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D5ED" w14:textId="333258B3" w:rsidR="00364A17" w:rsidRPr="009F3D33" w:rsidRDefault="005E4ECD" w:rsidP="00364A17">
      <w:pPr>
        <w:spacing w:after="0"/>
        <w:rPr>
          <w:rFonts w:ascii="Arial" w:hAnsi="Arial" w:cs="Arial"/>
          <w:sz w:val="24"/>
          <w:szCs w:val="24"/>
        </w:rPr>
      </w:pPr>
      <w:r w:rsidRPr="009F3D33">
        <w:rPr>
          <w:rFonts w:ascii="Arial" w:hAnsi="Arial" w:cs="Arial"/>
          <w:sz w:val="24"/>
          <w:szCs w:val="24"/>
        </w:rPr>
        <w:t xml:space="preserve">Supplemental Digital </w:t>
      </w:r>
      <w:r w:rsidR="000920E9">
        <w:rPr>
          <w:rFonts w:ascii="Arial" w:hAnsi="Arial" w:cs="Arial"/>
          <w:sz w:val="24"/>
          <w:szCs w:val="24"/>
        </w:rPr>
        <w:t>File</w:t>
      </w:r>
      <w:r w:rsidR="000920E9" w:rsidRPr="009F3D33">
        <w:rPr>
          <w:rFonts w:ascii="Arial" w:hAnsi="Arial" w:cs="Arial"/>
          <w:sz w:val="24"/>
          <w:szCs w:val="24"/>
        </w:rPr>
        <w:t xml:space="preserve"> </w:t>
      </w:r>
      <w:r w:rsidRPr="009F3D33">
        <w:rPr>
          <w:rFonts w:ascii="Arial" w:hAnsi="Arial" w:cs="Arial"/>
          <w:sz w:val="24"/>
          <w:szCs w:val="24"/>
        </w:rPr>
        <w:t>1</w:t>
      </w:r>
      <w:r w:rsidR="00364A17" w:rsidRPr="009F3D33">
        <w:rPr>
          <w:rFonts w:ascii="Arial" w:hAnsi="Arial" w:cs="Arial"/>
          <w:sz w:val="24"/>
          <w:szCs w:val="24"/>
        </w:rPr>
        <w:t xml:space="preserve">. </w:t>
      </w:r>
      <w:r w:rsidR="00DE731B" w:rsidRPr="009F3D33">
        <w:rPr>
          <w:rFonts w:ascii="Arial" w:hAnsi="Arial" w:cs="Arial"/>
          <w:sz w:val="24"/>
          <w:szCs w:val="24"/>
        </w:rPr>
        <w:t>Estimated marginal m</w:t>
      </w:r>
      <w:r w:rsidR="00364A17" w:rsidRPr="009F3D33">
        <w:rPr>
          <w:rFonts w:ascii="Arial" w:hAnsi="Arial" w:cs="Arial"/>
          <w:sz w:val="24"/>
          <w:szCs w:val="24"/>
        </w:rPr>
        <w:t xml:space="preserve">eans and </w:t>
      </w:r>
      <w:r w:rsidR="00BB64A4" w:rsidRPr="009F3D33">
        <w:rPr>
          <w:rFonts w:ascii="Arial" w:hAnsi="Arial" w:cs="Arial"/>
          <w:sz w:val="24"/>
          <w:szCs w:val="24"/>
        </w:rPr>
        <w:t xml:space="preserve">95% confidence intervals </w:t>
      </w:r>
      <w:r w:rsidR="00364A17" w:rsidRPr="009F3D33">
        <w:rPr>
          <w:rFonts w:ascii="Arial" w:hAnsi="Arial" w:cs="Arial"/>
          <w:sz w:val="24"/>
          <w:szCs w:val="24"/>
        </w:rPr>
        <w:t>for primary and secondary patient-reported</w:t>
      </w:r>
      <w:r w:rsidR="00DE731B" w:rsidRPr="009F3D33">
        <w:rPr>
          <w:rFonts w:ascii="Arial" w:hAnsi="Arial" w:cs="Arial"/>
          <w:sz w:val="24"/>
          <w:szCs w:val="24"/>
        </w:rPr>
        <w:t xml:space="preserve"> </w:t>
      </w:r>
      <w:r w:rsidR="00364A17" w:rsidRPr="009F3D33">
        <w:rPr>
          <w:rFonts w:ascii="Arial" w:hAnsi="Arial" w:cs="Arial"/>
          <w:sz w:val="24"/>
          <w:szCs w:val="24"/>
        </w:rPr>
        <w:t>outcomes at baseline and post- the Empower Veterans Program (EVP).</w:t>
      </w:r>
    </w:p>
    <w:tbl>
      <w:tblPr>
        <w:tblStyle w:val="TableGrid"/>
        <w:tblW w:w="92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92"/>
        <w:gridCol w:w="1296"/>
        <w:gridCol w:w="1406"/>
        <w:gridCol w:w="178"/>
        <w:gridCol w:w="1296"/>
        <w:gridCol w:w="1582"/>
        <w:gridCol w:w="1246"/>
      </w:tblGrid>
      <w:tr w:rsidR="00B83E8B" w:rsidRPr="009155DE" w14:paraId="41D45F36" w14:textId="43CA08E5" w:rsidTr="00B83E8B">
        <w:tc>
          <w:tcPr>
            <w:tcW w:w="2292" w:type="dxa"/>
            <w:vMerge w:val="restart"/>
            <w:tcBorders>
              <w:right w:val="nil"/>
            </w:tcBorders>
            <w:vAlign w:val="bottom"/>
          </w:tcPr>
          <w:p w14:paraId="74E2B14C" w14:textId="77777777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Scale</w:t>
            </w:r>
          </w:p>
        </w:tc>
        <w:tc>
          <w:tcPr>
            <w:tcW w:w="575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7B8A666" w14:textId="5364876D" w:rsidR="00B83E8B" w:rsidRPr="00B83E8B" w:rsidRDefault="00B83E8B" w:rsidP="002F1F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</w:tcPr>
          <w:p w14:paraId="38C41FB2" w14:textId="77777777" w:rsidR="00B83E8B" w:rsidRPr="00B83E8B" w:rsidRDefault="00B83E8B" w:rsidP="002F1F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9155DE" w14:paraId="430A1192" w14:textId="5700B5B9" w:rsidTr="00D70BD3">
        <w:tc>
          <w:tcPr>
            <w:tcW w:w="2292" w:type="dxa"/>
            <w:vMerge/>
            <w:tcBorders>
              <w:right w:val="nil"/>
            </w:tcBorders>
          </w:tcPr>
          <w:p w14:paraId="0B557163" w14:textId="77777777" w:rsidR="00B83E8B" w:rsidRPr="00B83E8B" w:rsidRDefault="00B83E8B" w:rsidP="002F1F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DD88D" w14:textId="1045FE7D" w:rsidR="00B83E8B" w:rsidRPr="00B83E8B" w:rsidRDefault="00B83E8B" w:rsidP="00BE44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7F747" w14:textId="20D0EFF5" w:rsidR="00B83E8B" w:rsidRPr="00B83E8B" w:rsidRDefault="00B83E8B" w:rsidP="00BE440C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Post-EVP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51484DAD" w14:textId="2276C2CF" w:rsidR="00B83E8B" w:rsidRPr="006006E4" w:rsidRDefault="005B130B" w:rsidP="00B83E8B">
            <w:pPr>
              <w:spacing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06E4">
              <w:rPr>
                <w:rFonts w:ascii="Arial" w:hAnsi="Arial" w:cs="Arial"/>
                <w:i/>
                <w:iCs/>
                <w:sz w:val="20"/>
                <w:szCs w:val="20"/>
              </w:rPr>
              <w:t>SMD</w:t>
            </w:r>
          </w:p>
        </w:tc>
      </w:tr>
      <w:tr w:rsidR="00B83E8B" w:rsidRPr="009155DE" w14:paraId="301A003D" w14:textId="5DD8CD06" w:rsidTr="00D70BD3">
        <w:tc>
          <w:tcPr>
            <w:tcW w:w="2292" w:type="dxa"/>
            <w:vMerge/>
            <w:tcBorders>
              <w:bottom w:val="single" w:sz="4" w:space="0" w:color="auto"/>
              <w:right w:val="nil"/>
            </w:tcBorders>
          </w:tcPr>
          <w:p w14:paraId="0ED3861E" w14:textId="77777777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CD775" w14:textId="0F75776A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38D9D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95% CI </w:t>
            </w:r>
          </w:p>
          <w:p w14:paraId="447283F0" w14:textId="4458D310" w:rsidR="00B83E8B" w:rsidRPr="00B83E8B" w:rsidRDefault="00B83E8B" w:rsidP="00DE33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83E8B">
              <w:rPr>
                <w:rFonts w:ascii="Arial" w:hAnsi="Arial" w:cs="Arial"/>
                <w:i/>
                <w:iCs/>
                <w:sz w:val="20"/>
                <w:szCs w:val="20"/>
              </w:rPr>
              <w:t>LB, U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C5F42" w14:textId="10AF5E93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96315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95% CI</w:t>
            </w:r>
          </w:p>
          <w:p w14:paraId="3F1F5559" w14:textId="610AEBE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i/>
                <w:iCs/>
                <w:sz w:val="20"/>
                <w:szCs w:val="20"/>
              </w:rPr>
              <w:t>LB, UB</w:t>
            </w:r>
          </w:p>
        </w:tc>
        <w:tc>
          <w:tcPr>
            <w:tcW w:w="1246" w:type="dxa"/>
            <w:vMerge/>
            <w:tcBorders>
              <w:left w:val="nil"/>
              <w:bottom w:val="single" w:sz="4" w:space="0" w:color="auto"/>
            </w:tcBorders>
          </w:tcPr>
          <w:p w14:paraId="613E3D96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</w:pPr>
          </w:p>
        </w:tc>
      </w:tr>
      <w:tr w:rsidR="00B83E8B" w:rsidRPr="009155DE" w14:paraId="18E30408" w14:textId="2BCD9E9A" w:rsidTr="00D70BD3">
        <w:tc>
          <w:tcPr>
            <w:tcW w:w="2292" w:type="dxa"/>
            <w:tcBorders>
              <w:bottom w:val="nil"/>
              <w:right w:val="nil"/>
            </w:tcBorders>
          </w:tcPr>
          <w:p w14:paraId="7450F716" w14:textId="5315BDBE" w:rsidR="00B83E8B" w:rsidRPr="00B83E8B" w:rsidRDefault="00B83E8B" w:rsidP="00DE3371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6123FA28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left w:val="nil"/>
              <w:bottom w:val="nil"/>
              <w:right w:val="nil"/>
            </w:tcBorders>
          </w:tcPr>
          <w:p w14:paraId="524541D9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3C40B16A" w14:textId="3109711D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left w:val="nil"/>
              <w:bottom w:val="nil"/>
              <w:right w:val="nil"/>
            </w:tcBorders>
          </w:tcPr>
          <w:p w14:paraId="7CD32C11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nil"/>
              <w:bottom w:val="nil"/>
            </w:tcBorders>
          </w:tcPr>
          <w:p w14:paraId="0A4A3E22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9155DE" w14:paraId="3BFA1F27" w14:textId="5D3E5D11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EDCB621" w14:textId="56EBBC03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Intensity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43C185" w14:textId="27E6BEC0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7.10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0D5A3" w14:textId="49E304AB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6.975, 7.24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63C145" w14:textId="45FBF34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6.8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B150B84" w14:textId="5B8A84C4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6.657, 6.9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3C85304A" w14:textId="45FA6A3E" w:rsidR="00B83E8B" w:rsidRPr="00B83E8B" w:rsidRDefault="009B04E1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199</w:t>
            </w:r>
          </w:p>
        </w:tc>
      </w:tr>
      <w:tr w:rsidR="00B83E8B" w:rsidRPr="009155DE" w14:paraId="361E4F7F" w14:textId="5C9A5BED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73A9596" w14:textId="2C98B1BB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Interference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D894AEB" w14:textId="5841990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4.02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86F54" w14:textId="4913D44C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496, 4.1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70C18C0" w14:textId="3400CF2B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62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CE6A01" w14:textId="738B2DFC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538, 3.7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28C57328" w14:textId="68BE52BF" w:rsidR="00B83E8B" w:rsidRPr="00B83E8B" w:rsidRDefault="00010A80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448</w:t>
            </w:r>
          </w:p>
        </w:tc>
      </w:tr>
      <w:tr w:rsidR="00B83E8B" w:rsidRPr="009155DE" w14:paraId="4AE96C88" w14:textId="39DF9A20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36C1B62" w14:textId="78E72953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Catastrophizing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63816E" w14:textId="36E91C12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50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E7679C" w14:textId="78B6A3B1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405, 2.5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5691222" w14:textId="2A73A0AA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0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D6BEA38" w14:textId="6BE7684B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991, 2.2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2289A3C" w14:textId="187B38F3" w:rsidR="00B83E8B" w:rsidRPr="00B83E8B" w:rsidRDefault="00F566B8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92</w:t>
            </w:r>
          </w:p>
        </w:tc>
      </w:tr>
      <w:tr w:rsidR="00B83E8B" w:rsidRPr="002576F2" w14:paraId="45E329B0" w14:textId="7AB1DD1D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1A7ADC0" w14:textId="041CF606" w:rsidR="00B83E8B" w:rsidRPr="00B83E8B" w:rsidRDefault="00B83E8B" w:rsidP="00DE3371">
            <w:pPr>
              <w:spacing w:before="12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Phys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C16748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B167F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A40868" w14:textId="387E9AF2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64DC7CC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47CA244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2576F2" w14:paraId="6D180231" w14:textId="0C69C094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19FFE48" w14:textId="57293F8D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Fatigue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1EAB219" w14:textId="491C836C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66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5A292" w14:textId="3944CB01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576, 3.7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BF4DC9" w14:textId="006AE52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3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173F55D" w14:textId="67C68E9B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268, 3.47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00DB83E" w14:textId="2F1867A1" w:rsidR="00B83E8B" w:rsidRPr="00B83E8B" w:rsidRDefault="00611703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300</w:t>
            </w:r>
          </w:p>
        </w:tc>
      </w:tr>
      <w:tr w:rsidR="00B83E8B" w:rsidRPr="009155DE" w14:paraId="57CA1098" w14:textId="3962117E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DB963D0" w14:textId="6477DB5D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Physical Functioning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C36D211" w14:textId="65EAB1FB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48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E94FB" w14:textId="2E8DD465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412, 3.5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25B62A" w14:textId="479A849F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3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D033B6F" w14:textId="3F41CC21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254, 3.4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245E8FE" w14:textId="2372EED1" w:rsidR="00B83E8B" w:rsidRPr="00B83E8B" w:rsidRDefault="00010A80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175</w:t>
            </w:r>
          </w:p>
        </w:tc>
      </w:tr>
      <w:tr w:rsidR="00B83E8B" w:rsidRPr="00BE440C" w14:paraId="499DC14A" w14:textId="4F08000F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7039258" w14:textId="6616E90B" w:rsidR="00B83E8B" w:rsidRPr="00B83E8B" w:rsidRDefault="00B83E8B" w:rsidP="00DE3371">
            <w:pPr>
              <w:spacing w:before="12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Psychologic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11F2FE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EDE26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EA3B684" w14:textId="2F060873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55DEC9B2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0F72A9A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BE440C" w14:paraId="6461824D" w14:textId="252A16AF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1A8C9E0" w14:textId="65276223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Anxiety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3559454" w14:textId="77BACBAA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0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399D9" w14:textId="238AD15D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989, 3.2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5284165" w14:textId="3F1D1E63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85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2C7D003" w14:textId="0FB165EA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729, 2.9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AB50F04" w14:textId="27D6C358" w:rsidR="00B83E8B" w:rsidRPr="00B83E8B" w:rsidRDefault="006006E4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46DAE">
              <w:rPr>
                <w:rFonts w:ascii="Arial" w:hAnsi="Arial" w:cs="Arial"/>
                <w:sz w:val="20"/>
                <w:szCs w:val="20"/>
              </w:rPr>
              <w:t>.233</w:t>
            </w:r>
          </w:p>
        </w:tc>
      </w:tr>
      <w:tr w:rsidR="00B83E8B" w:rsidRPr="009155DE" w14:paraId="330F0057" w14:textId="6F0DF0D1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1D09E36" w14:textId="32ECD360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Depression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B524B65" w14:textId="208159A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77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A97B6" w14:textId="53B085C2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715, 1.8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F2329FF" w14:textId="7FD20A85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46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79F65CB1" w14:textId="626B32DC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394, 1.5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4DC7AB7" w14:textId="16775A73" w:rsidR="00B83E8B" w:rsidRPr="00B83E8B" w:rsidRDefault="00D85DE7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430</w:t>
            </w:r>
          </w:p>
        </w:tc>
      </w:tr>
      <w:tr w:rsidR="00B83E8B" w:rsidRPr="00BB493E" w14:paraId="2FAC911D" w14:textId="195C6A77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0A05818" w14:textId="4275CA9D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Sleep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607221" w14:textId="08B91470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84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7CBAD" w14:textId="13079795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753, 3.9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07148F" w14:textId="3DCB03A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6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1F1EAC29" w14:textId="1326F55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527, 3.7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96D229D" w14:textId="5A3CC236" w:rsidR="00B83E8B" w:rsidRPr="00B83E8B" w:rsidRDefault="00611703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218</w:t>
            </w:r>
          </w:p>
        </w:tc>
      </w:tr>
      <w:tr w:rsidR="00B83E8B" w:rsidRPr="009155DE" w14:paraId="23760429" w14:textId="3AD58A2C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81E562F" w14:textId="17F732ED" w:rsidR="00B83E8B" w:rsidRPr="00B83E8B" w:rsidRDefault="00B83E8B" w:rsidP="00DE3371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Socia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DD3A85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6E1E7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81AB3F2" w14:textId="332D738E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87E6ADF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2D22891C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1355A7" w14:paraId="69E40D37" w14:textId="20F2C9D2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18A6A0C" w14:textId="3BEAC07A" w:rsidR="00B83E8B" w:rsidRPr="00B83E8B" w:rsidRDefault="00B83E8B" w:rsidP="00DE3371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Social Health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612F6F9" w14:textId="3F51B46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81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E870B" w14:textId="7C3EC9DD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715, 3.90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99732C" w14:textId="10055A86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57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AC616D7" w14:textId="58A01B7A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472, 3.6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D353E2E" w14:textId="69CF71F0" w:rsidR="00B83E8B" w:rsidRPr="00B83E8B" w:rsidRDefault="00611703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.260</w:t>
            </w:r>
          </w:p>
        </w:tc>
      </w:tr>
      <w:tr w:rsidR="00B83E8B" w:rsidRPr="00DF55AD" w14:paraId="50ABFE19" w14:textId="1E9F29BA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793D2D7" w14:textId="5EB32987" w:rsidR="00B83E8B" w:rsidRPr="00B83E8B" w:rsidRDefault="00B83E8B" w:rsidP="00DE3371">
            <w:pPr>
              <w:spacing w:before="12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HRQo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D0C3AE7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9237A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3C7D9E" w14:textId="033F8BF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60CE8EB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B109531" w14:textId="77777777" w:rsidR="00B83E8B" w:rsidRPr="00B83E8B" w:rsidRDefault="00B83E8B" w:rsidP="00DE33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DF55AD" w14:paraId="5AADFB50" w14:textId="263863BA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17B7C054" w14:textId="5894ADCF" w:rsidR="00B83E8B" w:rsidRPr="00B83E8B" w:rsidRDefault="00B83E8B" w:rsidP="00DF55AD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Physical Health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5A1CB8" w14:textId="50327BB9" w:rsidR="00B83E8B" w:rsidRPr="00B83E8B" w:rsidRDefault="00B83E8B" w:rsidP="00DF5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9.04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CC69D" w14:textId="617C98A8" w:rsidR="00B83E8B" w:rsidRPr="00B83E8B" w:rsidRDefault="00B83E8B" w:rsidP="00DF5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8.803, 9.27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82C53F8" w14:textId="0DAE2E83" w:rsidR="00B83E8B" w:rsidRPr="00B83E8B" w:rsidRDefault="00B83E8B" w:rsidP="00DF5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0.1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79E3042" w14:textId="6A1CF097" w:rsidR="00B83E8B" w:rsidRPr="00B83E8B" w:rsidRDefault="00B83E8B" w:rsidP="00DF5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9.908, 10.43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C5691C3" w14:textId="3816A1E6" w:rsidR="00B83E8B" w:rsidRPr="00B83E8B" w:rsidRDefault="00122CAC" w:rsidP="00DF55A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7</w:t>
            </w:r>
          </w:p>
        </w:tc>
      </w:tr>
      <w:tr w:rsidR="00B83E8B" w:rsidRPr="0026660D" w14:paraId="7C47F488" w14:textId="0022D2B7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C0EE6B2" w14:textId="34F93C8D" w:rsidR="00B83E8B" w:rsidRPr="00B83E8B" w:rsidRDefault="00B83E8B" w:rsidP="00AA7FFE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Psychological Health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B4E3E0" w14:textId="04687078" w:rsidR="00B83E8B" w:rsidRPr="00B83E8B" w:rsidRDefault="00B83E8B" w:rsidP="00AA7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1.14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6DE77" w14:textId="1CCC34E7" w:rsidR="00B83E8B" w:rsidRPr="00B83E8B" w:rsidRDefault="00B83E8B" w:rsidP="00AA7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0.799, 11.4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6E1701F" w14:textId="4869CA9A" w:rsidR="00B83E8B" w:rsidRPr="00B83E8B" w:rsidRDefault="00B83E8B" w:rsidP="00AA7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2.02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1971686" w14:textId="4D5D3888" w:rsidR="00B83E8B" w:rsidRPr="00B83E8B" w:rsidRDefault="00B83E8B" w:rsidP="00AA7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1.657, 12.3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2FA6708" w14:textId="50FC4F19" w:rsidR="00B83E8B" w:rsidRPr="00B83E8B" w:rsidRDefault="00C40AF4" w:rsidP="00AA7F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9</w:t>
            </w:r>
          </w:p>
        </w:tc>
      </w:tr>
      <w:tr w:rsidR="00B83E8B" w:rsidRPr="0026660D" w14:paraId="39F90231" w14:textId="6B4F92B8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510DAD5" w14:textId="530D0157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Social Health (</w:t>
            </w:r>
            <w:r w:rsidRPr="00B83E8B">
              <w:rPr>
                <w:rFonts w:ascii="Arial" w:hAnsi="Arial" w:cs="Arial"/>
                <w:i/>
                <w:iCs/>
                <w:sz w:val="20"/>
                <w:szCs w:val="20"/>
              </w:rPr>
              <w:t>t</w:t>
            </w:r>
            <w:r w:rsidRPr="00B83E8B">
              <w:rPr>
                <w:rFonts w:ascii="Arial" w:hAnsi="Arial" w:cs="Arial"/>
                <w:sz w:val="20"/>
                <w:szCs w:val="20"/>
              </w:rPr>
              <w:t>)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A7C503" w14:textId="2035E156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7.004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E07AA" w14:textId="7A3F439D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4.885, 33.1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BB8DD19" w14:textId="0751B82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43.1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0E06E7D8" w14:textId="79F6BE89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40.632, 45.6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6BC8BE3" w14:textId="6693E33A" w:rsidR="00B83E8B" w:rsidRPr="00B83E8B" w:rsidRDefault="00CB4A05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60</w:t>
            </w:r>
          </w:p>
        </w:tc>
      </w:tr>
      <w:tr w:rsidR="00B83E8B" w:rsidRPr="0026660D" w14:paraId="0ECEA00D" w14:textId="6A4F64CB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DD71F84" w14:textId="7FC210D7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Environmental Health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E0D549" w14:textId="67473193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3.071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30C31" w14:textId="5FFEAC48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2.798, 13.34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D76FE5" w14:textId="2CD82C3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3.64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9EC7198" w14:textId="01A8F951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3.333, 13.94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2DABE14" w14:textId="16ACAA4C" w:rsidR="00B83E8B" w:rsidRPr="00B83E8B" w:rsidRDefault="00C40AF4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88</w:t>
            </w:r>
          </w:p>
        </w:tc>
      </w:tr>
      <w:tr w:rsidR="00B83E8B" w:rsidRPr="006060D9" w14:paraId="2FD08A2C" w14:textId="1CBAC22F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71EBFF8F" w14:textId="0E05829A" w:rsidR="00B83E8B" w:rsidRPr="00B83E8B" w:rsidRDefault="00B83E8B" w:rsidP="001D3787">
            <w:pPr>
              <w:spacing w:before="12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ceptance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B80445" w14:textId="2E889DCE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21E74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F886D28" w14:textId="17E7C8E1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FED7B56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43B85267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964456" w14:paraId="71DA37E8" w14:textId="113E1549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682FB281" w14:textId="04468161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Activity Engagement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DFE3DF" w14:textId="6E44CA2E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46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049A9" w14:textId="160353B6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350, 2.5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358FCC" w14:textId="7C272340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2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05D2C10" w14:textId="7394B32E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64, 3.4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15C33929" w14:textId="3E5137AB" w:rsidR="00B83E8B" w:rsidRPr="00B83E8B" w:rsidRDefault="00D67DCA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79</w:t>
            </w:r>
          </w:p>
        </w:tc>
      </w:tr>
      <w:tr w:rsidR="00B83E8B" w:rsidRPr="00F171F4" w14:paraId="219A0E15" w14:textId="7D7490BD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19D63FE" w14:textId="1FDE0B55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Pain Willingness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E11E0D0" w14:textId="67A79BBC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73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230D2" w14:textId="441202EA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654, 1.8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EEA67BA" w14:textId="4896922A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04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3C54B5E" w14:textId="27D89D3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1.946, 2.1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BE1A15C" w14:textId="2FE061B7" w:rsidR="00B83E8B" w:rsidRPr="00B83E8B" w:rsidRDefault="00D67DCA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0</w:t>
            </w:r>
          </w:p>
        </w:tc>
      </w:tr>
      <w:tr w:rsidR="00B83E8B" w:rsidRPr="009155DE" w14:paraId="1FB6D2D9" w14:textId="19F84C9F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99875EC" w14:textId="04701727" w:rsidR="00B83E8B" w:rsidRPr="00B83E8B" w:rsidRDefault="00B83E8B" w:rsidP="001D3787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>Mindfulness</w:t>
            </w:r>
            <w:r w:rsidRPr="00B83E8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3E8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F084E0" w14:textId="5D42B662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B7FFD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2655CF" w14:textId="5EC7C0C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3D11335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5A02F86" w14:textId="77777777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83E8B" w:rsidRPr="009155DE" w14:paraId="0856E6E4" w14:textId="4D4C179F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43C390FE" w14:textId="35B3DBFB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Act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09E4906" w14:textId="0B8616E1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05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32A99" w14:textId="59C3EA70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962, 3.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3644279" w14:textId="75A9E3C0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4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E7659D3" w14:textId="04ACDB48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044,3.24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B3316D5" w14:textId="4F8F4AD2" w:rsidR="00B83E8B" w:rsidRPr="00B83E8B" w:rsidRDefault="00146463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03</w:t>
            </w:r>
          </w:p>
        </w:tc>
      </w:tr>
      <w:tr w:rsidR="00B83E8B" w:rsidRPr="003A2D80" w14:paraId="04B0A3D2" w14:textId="71FFF50B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8E45E85" w14:textId="4F9A2050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Describ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C0AD5CE" w14:textId="5C8C97BA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4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DF4FC" w14:textId="09EDAEBF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071, 3.2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B9103D" w14:textId="55D5EE25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62D84D8D" w14:textId="0C2B3CC5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07, 3.2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3689705" w14:textId="500B0606" w:rsidR="00B83E8B" w:rsidRPr="00B83E8B" w:rsidRDefault="00B66ED8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146463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B83E8B" w:rsidRPr="009155DE" w14:paraId="43D4D7F4" w14:textId="5E763D35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0789507C" w14:textId="6FF477DF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Non-Judgemen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9E16A6E" w14:textId="3298EF2F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012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9C0E7" w14:textId="057B79DF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927, 3.0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7BCDF72" w14:textId="174C1E79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08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44257B27" w14:textId="17CEBC3D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987, 3.17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9170267" w14:textId="2F459589" w:rsidR="00B83E8B" w:rsidRPr="00B83E8B" w:rsidRDefault="00146463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76</w:t>
            </w:r>
          </w:p>
        </w:tc>
      </w:tr>
      <w:tr w:rsidR="00B83E8B" w:rsidRPr="00F93C75" w14:paraId="18BEF240" w14:textId="02C415B2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576D86AD" w14:textId="61EC6D8C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Non-Reactivity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FD48F4A" w14:textId="60165DE6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84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DC0B" w14:textId="76C62BEC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781, 2.9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889C7B3" w14:textId="68AA398E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97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2A43D29B" w14:textId="53338F9B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2.898, 3.0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3780ECE9" w14:textId="31F2AC80" w:rsidR="00B83E8B" w:rsidRPr="00B83E8B" w:rsidRDefault="007603D8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8</w:t>
            </w:r>
          </w:p>
        </w:tc>
      </w:tr>
      <w:tr w:rsidR="00B83E8B" w:rsidRPr="005C1982" w14:paraId="7E4F4366" w14:textId="680D76AB" w:rsidTr="00D70BD3">
        <w:tc>
          <w:tcPr>
            <w:tcW w:w="2292" w:type="dxa"/>
            <w:tcBorders>
              <w:top w:val="nil"/>
              <w:bottom w:val="nil"/>
              <w:right w:val="nil"/>
            </w:tcBorders>
          </w:tcPr>
          <w:p w14:paraId="39FBDADE" w14:textId="46338D3E" w:rsidR="00B83E8B" w:rsidRPr="00B83E8B" w:rsidRDefault="00B83E8B" w:rsidP="001D3787">
            <w:pPr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 xml:space="preserve">   Observation</w:t>
            </w:r>
            <w:r w:rsidRPr="00B83E8B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084494" w14:textId="59A5BAB3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25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1D6742" w14:textId="36850AD2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183, 3.3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E3B91A4" w14:textId="68FC7B91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39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</w:tcPr>
          <w:p w14:paraId="3FA3BE2B" w14:textId="14B5EDEF" w:rsidR="00B83E8B" w:rsidRPr="00B83E8B" w:rsidRDefault="00B83E8B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3E8B">
              <w:rPr>
                <w:rFonts w:ascii="Arial" w:hAnsi="Arial" w:cs="Arial"/>
                <w:sz w:val="20"/>
                <w:szCs w:val="20"/>
              </w:rPr>
              <w:t>3.311, 3.47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78E6EA9" w14:textId="502A4205" w:rsidR="00B83E8B" w:rsidRPr="00B83E8B" w:rsidRDefault="007603D8" w:rsidP="001D3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3</w:t>
            </w:r>
          </w:p>
        </w:tc>
      </w:tr>
      <w:tr w:rsidR="00B83E8B" w:rsidRPr="009155DE" w14:paraId="469E19EB" w14:textId="5E3842DA" w:rsidTr="00D70BD3">
        <w:tc>
          <w:tcPr>
            <w:tcW w:w="2292" w:type="dxa"/>
            <w:tcBorders>
              <w:top w:val="nil"/>
              <w:right w:val="nil"/>
            </w:tcBorders>
          </w:tcPr>
          <w:p w14:paraId="1048F613" w14:textId="759323DA" w:rsidR="00B83E8B" w:rsidRPr="00B83E8B" w:rsidRDefault="00B83E8B" w:rsidP="001D3787">
            <w:pPr>
              <w:spacing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vAlign w:val="bottom"/>
          </w:tcPr>
          <w:p w14:paraId="7216BE63" w14:textId="28D3609A" w:rsidR="00B83E8B" w:rsidRPr="00B83E8B" w:rsidRDefault="00B83E8B" w:rsidP="008A7C33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556515D" w14:textId="502DB7E8" w:rsidR="00B83E8B" w:rsidRPr="00B83E8B" w:rsidRDefault="00B83E8B" w:rsidP="008A7C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33FE876C" w14:textId="04F50F75" w:rsidR="00B83E8B" w:rsidRPr="00B83E8B" w:rsidRDefault="00B83E8B" w:rsidP="001D3787">
            <w:pPr>
              <w:spacing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vAlign w:val="bottom"/>
          </w:tcPr>
          <w:p w14:paraId="6C1BA1E6" w14:textId="485EBC9E" w:rsidR="00B83E8B" w:rsidRPr="00B83E8B" w:rsidRDefault="00B83E8B" w:rsidP="008A7C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</w:tcBorders>
          </w:tcPr>
          <w:p w14:paraId="2F698FE5" w14:textId="77777777" w:rsidR="00B83E8B" w:rsidRPr="00B83E8B" w:rsidRDefault="00B83E8B" w:rsidP="008A7C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99E638" w14:textId="48425D28" w:rsidR="00F25F21" w:rsidRPr="00B83E8B" w:rsidRDefault="00F25F21" w:rsidP="00364A17">
      <w:pPr>
        <w:spacing w:after="0"/>
        <w:rPr>
          <w:rFonts w:ascii="Arial" w:hAnsi="Arial" w:cs="Arial"/>
        </w:rPr>
      </w:pPr>
      <w:r w:rsidRPr="00B83E8B">
        <w:rPr>
          <w:rFonts w:ascii="Arial" w:hAnsi="Arial" w:cs="Arial"/>
          <w:vertAlign w:val="superscript"/>
        </w:rPr>
        <w:t>*</w:t>
      </w:r>
      <w:r w:rsidR="00EA5FD5" w:rsidRPr="00B83E8B">
        <w:rPr>
          <w:rFonts w:ascii="Arial" w:hAnsi="Arial" w:cs="Arial"/>
        </w:rPr>
        <w:t>Significant</w:t>
      </w:r>
      <w:r w:rsidR="008E7769" w:rsidRPr="00B83E8B">
        <w:rPr>
          <w:rFonts w:ascii="Arial" w:hAnsi="Arial" w:cs="Arial"/>
        </w:rPr>
        <w:t xml:space="preserve"> pre-post EVP</w:t>
      </w:r>
      <w:r w:rsidR="00EA5FD5" w:rsidRPr="00B83E8B">
        <w:rPr>
          <w:rFonts w:ascii="Arial" w:hAnsi="Arial" w:cs="Arial"/>
        </w:rPr>
        <w:t xml:space="preserve"> change (</w:t>
      </w:r>
      <w:r w:rsidRPr="00B83E8B">
        <w:rPr>
          <w:rFonts w:ascii="Arial" w:hAnsi="Arial" w:cs="Arial"/>
          <w:i/>
          <w:iCs/>
        </w:rPr>
        <w:t xml:space="preserve">p </w:t>
      </w:r>
      <w:r w:rsidRPr="00B83E8B">
        <w:rPr>
          <w:rFonts w:ascii="Arial" w:hAnsi="Arial" w:cs="Arial"/>
        </w:rPr>
        <w:t>&lt; .05</w:t>
      </w:r>
      <w:r w:rsidR="00EA5FD5" w:rsidRPr="00B83E8B">
        <w:rPr>
          <w:rFonts w:ascii="Arial" w:hAnsi="Arial" w:cs="Arial"/>
        </w:rPr>
        <w:t>).</w:t>
      </w:r>
    </w:p>
    <w:p w14:paraId="263E68F0" w14:textId="2E691F0F" w:rsidR="008E7769" w:rsidRPr="00B83E8B" w:rsidRDefault="00143FB0" w:rsidP="00364A17">
      <w:pPr>
        <w:spacing w:after="0"/>
        <w:rPr>
          <w:rFonts w:ascii="Arial" w:hAnsi="Arial" w:cs="Arial"/>
        </w:rPr>
      </w:pPr>
      <w:r w:rsidRPr="00B83E8B">
        <w:rPr>
          <w:rFonts w:ascii="Arial" w:hAnsi="Arial" w:cs="Arial"/>
          <w:i/>
          <w:iCs/>
        </w:rPr>
        <w:t>CI</w:t>
      </w:r>
      <w:r w:rsidRPr="00B83E8B">
        <w:rPr>
          <w:rFonts w:ascii="Arial" w:hAnsi="Arial" w:cs="Arial"/>
        </w:rPr>
        <w:t xml:space="preserve"> = Confidence Interval;</w:t>
      </w:r>
      <w:r w:rsidR="00F75D69" w:rsidRPr="00F75D69">
        <w:rPr>
          <w:rFonts w:ascii="Arial" w:hAnsi="Arial" w:cs="Arial"/>
        </w:rPr>
        <w:t xml:space="preserve"> </w:t>
      </w:r>
      <w:r w:rsidR="00F75D69" w:rsidRPr="00B83E8B">
        <w:rPr>
          <w:rFonts w:ascii="Arial" w:hAnsi="Arial" w:cs="Arial"/>
        </w:rPr>
        <w:t>HRQoL = Health-Related Quality of Life</w:t>
      </w:r>
      <w:r w:rsidR="00585687" w:rsidRPr="00B83E8B">
        <w:rPr>
          <w:rFonts w:ascii="Arial" w:hAnsi="Arial" w:cs="Arial"/>
        </w:rPr>
        <w:t>;</w:t>
      </w:r>
      <w:r w:rsidR="00364A17" w:rsidRPr="00B83E8B">
        <w:rPr>
          <w:rFonts w:ascii="Arial" w:hAnsi="Arial" w:cs="Arial"/>
        </w:rPr>
        <w:t xml:space="preserve"> </w:t>
      </w:r>
      <w:r w:rsidR="00364A17" w:rsidRPr="00B83E8B">
        <w:rPr>
          <w:rFonts w:ascii="Arial" w:hAnsi="Arial" w:cs="Arial"/>
          <w:i/>
          <w:iCs/>
        </w:rPr>
        <w:t>IQR</w:t>
      </w:r>
      <w:r w:rsidR="00364A17" w:rsidRPr="00B83E8B">
        <w:rPr>
          <w:rFonts w:ascii="Arial" w:hAnsi="Arial" w:cs="Arial"/>
        </w:rPr>
        <w:t xml:space="preserve"> = Interquartile </w:t>
      </w:r>
      <w:r w:rsidR="00F75D69">
        <w:rPr>
          <w:rFonts w:ascii="Arial" w:hAnsi="Arial" w:cs="Arial"/>
        </w:rPr>
        <w:t>R</w:t>
      </w:r>
      <w:r w:rsidR="00364A17" w:rsidRPr="00B83E8B">
        <w:rPr>
          <w:rFonts w:ascii="Arial" w:hAnsi="Arial" w:cs="Arial"/>
        </w:rPr>
        <w:t>ange</w:t>
      </w:r>
      <w:r w:rsidR="00585687" w:rsidRPr="00B83E8B">
        <w:rPr>
          <w:rFonts w:ascii="Arial" w:hAnsi="Arial" w:cs="Arial"/>
        </w:rPr>
        <w:t>;</w:t>
      </w:r>
      <w:r w:rsidR="00364A17" w:rsidRPr="00B83E8B">
        <w:rPr>
          <w:rFonts w:ascii="Arial" w:hAnsi="Arial" w:cs="Arial"/>
        </w:rPr>
        <w:t xml:space="preserve"> </w:t>
      </w:r>
      <w:r w:rsidR="00585687" w:rsidRPr="00B83E8B">
        <w:rPr>
          <w:rFonts w:ascii="Arial" w:hAnsi="Arial" w:cs="Arial"/>
          <w:i/>
          <w:iCs/>
        </w:rPr>
        <w:t>LB</w:t>
      </w:r>
      <w:r w:rsidR="00585687" w:rsidRPr="00B83E8B">
        <w:rPr>
          <w:rFonts w:ascii="Arial" w:hAnsi="Arial" w:cs="Arial"/>
        </w:rPr>
        <w:t xml:space="preserve"> = Lower Bound; </w:t>
      </w:r>
      <w:r w:rsidR="00585687" w:rsidRPr="00B83E8B">
        <w:rPr>
          <w:rFonts w:ascii="Arial" w:hAnsi="Arial" w:cs="Arial"/>
          <w:i/>
          <w:iCs/>
        </w:rPr>
        <w:t>UB</w:t>
      </w:r>
      <w:r w:rsidR="00585687" w:rsidRPr="00B83E8B">
        <w:rPr>
          <w:rFonts w:ascii="Arial" w:hAnsi="Arial" w:cs="Arial"/>
        </w:rPr>
        <w:t xml:space="preserve"> = Upper Bound; </w:t>
      </w:r>
      <w:r w:rsidR="00F75D69" w:rsidRPr="00B83E8B">
        <w:rPr>
          <w:rFonts w:ascii="Arial" w:hAnsi="Arial" w:cs="Arial"/>
          <w:i/>
          <w:iCs/>
        </w:rPr>
        <w:t xml:space="preserve">mdn </w:t>
      </w:r>
      <w:r w:rsidR="00F75D69" w:rsidRPr="00B83E8B">
        <w:rPr>
          <w:rFonts w:ascii="Arial" w:hAnsi="Arial" w:cs="Arial"/>
        </w:rPr>
        <w:t>= median</w:t>
      </w:r>
      <w:r w:rsidR="00F75D69">
        <w:rPr>
          <w:rFonts w:ascii="Arial" w:hAnsi="Arial" w:cs="Arial"/>
        </w:rPr>
        <w:t>; SMD = Standardized Mean Difference</w:t>
      </w:r>
      <w:r w:rsidR="00364A17" w:rsidRPr="00B83E8B">
        <w:rPr>
          <w:rFonts w:ascii="Arial" w:hAnsi="Arial" w:cs="Arial"/>
        </w:rPr>
        <w:t xml:space="preserve">. </w:t>
      </w:r>
    </w:p>
    <w:p w14:paraId="7B487F3A" w14:textId="77777777" w:rsidR="00700649" w:rsidRDefault="000920E9"/>
    <w:sectPr w:rsidR="00700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A17"/>
    <w:rsid w:val="00010A80"/>
    <w:rsid w:val="000338CC"/>
    <w:rsid w:val="000920E9"/>
    <w:rsid w:val="00122CAC"/>
    <w:rsid w:val="00143FB0"/>
    <w:rsid w:val="00146463"/>
    <w:rsid w:val="00170B3A"/>
    <w:rsid w:val="001A36CE"/>
    <w:rsid w:val="001B0497"/>
    <w:rsid w:val="001D3787"/>
    <w:rsid w:val="001D4A0D"/>
    <w:rsid w:val="001D68F6"/>
    <w:rsid w:val="002576F2"/>
    <w:rsid w:val="002C2B2D"/>
    <w:rsid w:val="002F279B"/>
    <w:rsid w:val="002F2876"/>
    <w:rsid w:val="00342B20"/>
    <w:rsid w:val="003620CB"/>
    <w:rsid w:val="00364A17"/>
    <w:rsid w:val="003C0FF1"/>
    <w:rsid w:val="003C49E0"/>
    <w:rsid w:val="004462A9"/>
    <w:rsid w:val="00446DAE"/>
    <w:rsid w:val="005131DF"/>
    <w:rsid w:val="00585687"/>
    <w:rsid w:val="005A4014"/>
    <w:rsid w:val="005B130B"/>
    <w:rsid w:val="005E4ECD"/>
    <w:rsid w:val="006006E4"/>
    <w:rsid w:val="00611703"/>
    <w:rsid w:val="00644EDB"/>
    <w:rsid w:val="006702E0"/>
    <w:rsid w:val="00681027"/>
    <w:rsid w:val="006C222A"/>
    <w:rsid w:val="007603D8"/>
    <w:rsid w:val="007C42F6"/>
    <w:rsid w:val="007E31D0"/>
    <w:rsid w:val="008049AF"/>
    <w:rsid w:val="00810935"/>
    <w:rsid w:val="00833CC7"/>
    <w:rsid w:val="00853B20"/>
    <w:rsid w:val="00855D17"/>
    <w:rsid w:val="0087174A"/>
    <w:rsid w:val="008A07BE"/>
    <w:rsid w:val="008A7C33"/>
    <w:rsid w:val="008E7769"/>
    <w:rsid w:val="00947899"/>
    <w:rsid w:val="00983F60"/>
    <w:rsid w:val="009B04E1"/>
    <w:rsid w:val="009F3D33"/>
    <w:rsid w:val="00A1400D"/>
    <w:rsid w:val="00A65734"/>
    <w:rsid w:val="00AA7FFE"/>
    <w:rsid w:val="00AE43BE"/>
    <w:rsid w:val="00B66ED8"/>
    <w:rsid w:val="00B717FF"/>
    <w:rsid w:val="00B83E8B"/>
    <w:rsid w:val="00BB493E"/>
    <w:rsid w:val="00BB64A4"/>
    <w:rsid w:val="00BC1476"/>
    <w:rsid w:val="00BC416C"/>
    <w:rsid w:val="00BE440C"/>
    <w:rsid w:val="00C40AF4"/>
    <w:rsid w:val="00CB4A05"/>
    <w:rsid w:val="00CD6BFC"/>
    <w:rsid w:val="00D67DCA"/>
    <w:rsid w:val="00D70BD3"/>
    <w:rsid w:val="00D85DE7"/>
    <w:rsid w:val="00D90BED"/>
    <w:rsid w:val="00DB107A"/>
    <w:rsid w:val="00DB2193"/>
    <w:rsid w:val="00DB649F"/>
    <w:rsid w:val="00DD40F9"/>
    <w:rsid w:val="00DE3371"/>
    <w:rsid w:val="00DE731B"/>
    <w:rsid w:val="00DF55AD"/>
    <w:rsid w:val="00EA5FD5"/>
    <w:rsid w:val="00EE0E11"/>
    <w:rsid w:val="00F25F21"/>
    <w:rsid w:val="00F34E06"/>
    <w:rsid w:val="00F566B8"/>
    <w:rsid w:val="00F61DFC"/>
    <w:rsid w:val="00F75D69"/>
    <w:rsid w:val="00F77676"/>
    <w:rsid w:val="00FB21F2"/>
    <w:rsid w:val="00FD6D3E"/>
    <w:rsid w:val="00FF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60A0"/>
  <w15:chartTrackingRefBased/>
  <w15:docId w15:val="{D65437BB-5806-48ED-841B-50246350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4A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77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5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Christopher A.</dc:creator>
  <cp:keywords/>
  <dc:description/>
  <cp:lastModifiedBy>Fowler, Christopher A.</cp:lastModifiedBy>
  <cp:revision>2</cp:revision>
  <dcterms:created xsi:type="dcterms:W3CDTF">2023-02-09T16:26:00Z</dcterms:created>
  <dcterms:modified xsi:type="dcterms:W3CDTF">2023-02-09T16:26:00Z</dcterms:modified>
</cp:coreProperties>
</file>